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386B7" w14:textId="77777777" w:rsidR="009969B9" w:rsidRPr="0088531D" w:rsidRDefault="009969B9" w:rsidP="00A30269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EACA05E" w14:textId="77777777" w:rsidR="009969B9" w:rsidRPr="0088531D" w:rsidRDefault="009969B9" w:rsidP="00A30269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4F221492" w14:textId="1A81F553" w:rsidR="00764D33" w:rsidRPr="0088531D" w:rsidRDefault="0008544A" w:rsidP="00A7071F">
      <w:pPr>
        <w:spacing w:line="240" w:lineRule="exact"/>
        <w:jc w:val="left"/>
        <w:rPr>
          <w:rFonts w:ascii="Times New Roman" w:hAnsi="Times New Roman" w:cs="Times New Roman"/>
          <w:color w:val="000000" w:themeColor="text1"/>
        </w:rPr>
      </w:pPr>
      <w:r w:rsidRPr="0088531D"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</w:t>
      </w:r>
      <w:r w:rsidR="00011B7F" w:rsidRPr="0088531D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="003518A4" w:rsidRPr="0088531D">
        <w:rPr>
          <w:rFonts w:ascii="Times New Roman" w:hAnsi="Times New Roman" w:cs="Times New Roman" w:hint="eastAsia"/>
          <w:b/>
          <w:bCs/>
          <w:color w:val="000000" w:themeColor="text1"/>
        </w:rPr>
        <w:t>able</w:t>
      </w:r>
      <w:r w:rsidR="00011B7F" w:rsidRPr="0088531D">
        <w:rPr>
          <w:rFonts w:ascii="Times New Roman" w:hAnsi="Times New Roman" w:cs="Times New Roman" w:hint="eastAsia"/>
          <w:b/>
          <w:bCs/>
          <w:color w:val="000000" w:themeColor="text1"/>
        </w:rPr>
        <w:t xml:space="preserve"> S3:</w:t>
      </w:r>
      <w:bookmarkStart w:id="0" w:name="_Hlk199145777"/>
      <w:r w:rsidR="00011B7F" w:rsidRPr="0088531D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BA6BBD" w:rsidRPr="0088531D">
        <w:rPr>
          <w:rFonts w:ascii="Times New Roman" w:hAnsi="Times New Roman" w:cs="Times New Roman"/>
          <w:color w:val="000000" w:themeColor="text1"/>
        </w:rPr>
        <w:t xml:space="preserve">Comparison of gastric pathology scores and stages among 472 patients categorized by CagA status and </w:t>
      </w:r>
      <w:r w:rsidR="006B6F38" w:rsidRPr="0088531D">
        <w:rPr>
          <w:rFonts w:ascii="Times New Roman" w:hAnsi="Times New Roman" w:cs="Times New Roman" w:hint="eastAsia"/>
          <w:color w:val="000000" w:themeColor="text1"/>
        </w:rPr>
        <w:t>subtype</w:t>
      </w:r>
      <w:r w:rsidR="00BA6BBD" w:rsidRPr="0088531D">
        <w:rPr>
          <w:rFonts w:ascii="Times New Roman" w:hAnsi="Times New Roman" w:cs="Times New Roman"/>
          <w:color w:val="000000" w:themeColor="text1"/>
        </w:rPr>
        <w:t xml:space="preserve">, based on concordant </w:t>
      </w:r>
      <w:r w:rsidR="006B6F38" w:rsidRPr="0088531D">
        <w:rPr>
          <w:rFonts w:ascii="Times New Roman" w:hAnsi="Times New Roman" w:cs="Times New Roman" w:hint="eastAsia"/>
          <w:color w:val="000000" w:themeColor="text1"/>
        </w:rPr>
        <w:t xml:space="preserve">classification by </w:t>
      </w:r>
      <w:r w:rsidR="00BA6BBD" w:rsidRPr="0088531D">
        <w:rPr>
          <w:rFonts w:ascii="Times New Roman" w:hAnsi="Times New Roman" w:cs="Times New Roman"/>
          <w:color w:val="000000" w:themeColor="text1"/>
        </w:rPr>
        <w:t xml:space="preserve">immunohistochemistry and </w:t>
      </w:r>
      <w:r w:rsidR="000D6D09" w:rsidRPr="0088531D">
        <w:rPr>
          <w:rFonts w:ascii="Times New Roman" w:hAnsi="Times New Roman" w:cs="Times New Roman" w:hint="eastAsia"/>
          <w:color w:val="000000" w:themeColor="text1"/>
        </w:rPr>
        <w:t>polymerase chain reaction</w:t>
      </w:r>
      <w:r w:rsidR="00BA6BBD" w:rsidRPr="0088531D">
        <w:rPr>
          <w:rFonts w:ascii="Times New Roman" w:hAnsi="Times New Roman" w:cs="Times New Roman"/>
          <w:color w:val="000000" w:themeColor="text1"/>
        </w:rPr>
        <w:t>.</w:t>
      </w:r>
      <w:bookmarkEnd w:id="0"/>
    </w:p>
    <w:p w14:paraId="7B9C01E0" w14:textId="77777777" w:rsidR="00F86931" w:rsidRPr="0088531D" w:rsidRDefault="00F86931" w:rsidP="00A7071F">
      <w:pPr>
        <w:spacing w:line="240" w:lineRule="exact"/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W w:w="1034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18"/>
        <w:gridCol w:w="207"/>
        <w:gridCol w:w="283"/>
        <w:gridCol w:w="709"/>
        <w:gridCol w:w="218"/>
        <w:gridCol w:w="142"/>
        <w:gridCol w:w="349"/>
        <w:gridCol w:w="218"/>
        <w:gridCol w:w="142"/>
        <w:gridCol w:w="76"/>
        <w:gridCol w:w="142"/>
        <w:gridCol w:w="414"/>
        <w:gridCol w:w="295"/>
        <w:gridCol w:w="218"/>
        <w:gridCol w:w="479"/>
        <w:gridCol w:w="284"/>
        <w:gridCol w:w="502"/>
        <w:gridCol w:w="218"/>
        <w:gridCol w:w="130"/>
        <w:gridCol w:w="721"/>
        <w:gridCol w:w="218"/>
        <w:gridCol w:w="54"/>
        <w:gridCol w:w="437"/>
        <w:gridCol w:w="360"/>
        <w:gridCol w:w="195"/>
        <w:gridCol w:w="514"/>
        <w:gridCol w:w="478"/>
      </w:tblGrid>
      <w:tr w:rsidR="0088531D" w:rsidRPr="0088531D" w14:paraId="2039227B" w14:textId="77777777" w:rsidTr="008803BC">
        <w:trPr>
          <w:trHeight w:val="231"/>
        </w:trPr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0146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25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CB45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047C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402" w:type="dxa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03D51" w14:textId="5AB14DB5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agA</w:t>
            </w:r>
            <w:r w:rsidR="006B6F38" w:rsidRPr="0088531D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(+)</w:t>
            </w: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versus CagA</w:t>
            </w:r>
            <w:r w:rsidR="006B6F38" w:rsidRPr="0088531D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="006B6F38"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="006B6F38" w:rsidRPr="0088531D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) </w:t>
            </w:r>
            <w:r w:rsidR="00990E7A" w:rsidRPr="0088531D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infection</w:t>
            </w: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  <w:p w14:paraId="5AD6D732" w14:textId="17B7EE1F" w:rsidR="008803BC" w:rsidRPr="0088531D" w:rsidRDefault="008803BC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844F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827" w:type="dxa"/>
            <w:gridSpan w:val="11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EF83BA" w14:textId="0F199C44" w:rsidR="008803BC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ast Asian</w:t>
            </w:r>
            <w:r w:rsidR="008803BC" w:rsidRPr="0088531D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-type</w:t>
            </w: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versus </w:t>
            </w:r>
            <w:r w:rsidR="00AC0783"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Western-</w:t>
            </w: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type</w:t>
            </w:r>
          </w:p>
          <w:p w14:paraId="5182C129" w14:textId="1CAC8D30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infection</w:t>
            </w:r>
          </w:p>
        </w:tc>
      </w:tr>
      <w:tr w:rsidR="0088531D" w:rsidRPr="0088531D" w14:paraId="24847B8B" w14:textId="77777777" w:rsidTr="008803BC">
        <w:trPr>
          <w:trHeight w:val="231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C8154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A59A4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24E33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5A847" w14:textId="77777777" w:rsidR="00990E7A" w:rsidRPr="0088531D" w:rsidRDefault="00990E7A" w:rsidP="00A7071F">
            <w:pPr>
              <w:widowControl/>
              <w:spacing w:line="240" w:lineRule="exact"/>
              <w:ind w:left="105" w:hangingChars="50" w:hanging="105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  <w:p w14:paraId="3FB6AE10" w14:textId="4FC10550" w:rsidR="009E2ACA" w:rsidRPr="0088531D" w:rsidRDefault="009E2ACA" w:rsidP="00A7071F">
            <w:pPr>
              <w:widowControl/>
              <w:spacing w:line="240" w:lineRule="exact"/>
              <w:ind w:left="105" w:hangingChars="50" w:hanging="105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agA (+)</w:t>
            </w:r>
          </w:p>
          <w:p w14:paraId="6402890A" w14:textId="77777777" w:rsidR="008803BC" w:rsidRPr="0088531D" w:rsidRDefault="008803BC" w:rsidP="00A7071F">
            <w:pPr>
              <w:widowControl/>
              <w:spacing w:line="240" w:lineRule="exact"/>
              <w:ind w:left="105" w:hangingChars="50" w:hanging="105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  <w:p w14:paraId="589EE813" w14:textId="6927E967" w:rsidR="008803BC" w:rsidRPr="0088531D" w:rsidRDefault="008803BC" w:rsidP="00A7071F">
            <w:pPr>
              <w:widowControl/>
              <w:spacing w:line="240" w:lineRule="exact"/>
              <w:ind w:left="105" w:hangingChars="50" w:hanging="105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3FDB2" w14:textId="77777777" w:rsidR="00990E7A" w:rsidRPr="0088531D" w:rsidRDefault="00990E7A" w:rsidP="00A7071F">
            <w:pPr>
              <w:widowControl/>
              <w:spacing w:line="240" w:lineRule="exact"/>
              <w:ind w:left="105" w:hangingChars="50" w:hanging="105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  <w:p w14:paraId="6B3EAA35" w14:textId="2D25299F" w:rsidR="009E2ACA" w:rsidRPr="0088531D" w:rsidRDefault="009E2ACA" w:rsidP="00A7071F">
            <w:pPr>
              <w:widowControl/>
              <w:spacing w:line="240" w:lineRule="exact"/>
              <w:ind w:left="105" w:hangingChars="50" w:hanging="105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agA (</w:t>
            </w:r>
            <w:r w:rsidR="006B6F38"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  <w:p w14:paraId="2EDB808B" w14:textId="77777777" w:rsidR="008803BC" w:rsidRPr="0088531D" w:rsidRDefault="008803BC" w:rsidP="00A7071F">
            <w:pPr>
              <w:widowControl/>
              <w:spacing w:line="240" w:lineRule="exact"/>
              <w:ind w:left="105" w:hangingChars="50" w:hanging="105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  <w:p w14:paraId="633A00CF" w14:textId="3B27CB27" w:rsidR="008803BC" w:rsidRPr="0088531D" w:rsidRDefault="008803BC" w:rsidP="00A7071F">
            <w:pPr>
              <w:widowControl/>
              <w:spacing w:line="240" w:lineRule="exact"/>
              <w:ind w:left="105" w:hangingChars="50" w:hanging="105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A47F3" w14:textId="77777777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  <w:p w14:paraId="7846A652" w14:textId="30088C4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dds</w:t>
            </w:r>
          </w:p>
          <w:p w14:paraId="57DFA7BC" w14:textId="15EBE0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95%</w:t>
            </w:r>
            <w:r w:rsidR="008F68DC" w:rsidRPr="0088531D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  <w:p w14:paraId="491C234D" w14:textId="77777777" w:rsidR="008803BC" w:rsidRPr="0088531D" w:rsidRDefault="008803BC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  <w:p w14:paraId="433DF238" w14:textId="2D597F45" w:rsidR="008803BC" w:rsidRPr="0088531D" w:rsidRDefault="008803BC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5E8E0" w14:textId="77777777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  <w:p w14:paraId="473AEC72" w14:textId="75A20368" w:rsidR="009E2ACA" w:rsidRPr="0088531D" w:rsidRDefault="006B6F38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 w:hint="eastAsia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="009E2ACA"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value</w:t>
            </w:r>
            <w:r w:rsidR="009E2ACA" w:rsidRPr="0088531D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*</w:t>
            </w:r>
          </w:p>
          <w:p w14:paraId="5AA5BADF" w14:textId="77777777" w:rsidR="008803BC" w:rsidRPr="0088531D" w:rsidRDefault="008803BC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  <w:p w14:paraId="3A823333" w14:textId="0BA4368E" w:rsidR="008803BC" w:rsidRPr="0088531D" w:rsidRDefault="008803BC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2F1BD" w14:textId="6AFF75E0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11EE0" w14:textId="77777777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  <w:p w14:paraId="677413D8" w14:textId="79439BE8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ast Asian</w:t>
            </w:r>
          </w:p>
          <w:p w14:paraId="294B0F6A" w14:textId="77777777" w:rsidR="008803BC" w:rsidRPr="0088531D" w:rsidRDefault="008803BC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  <w:p w14:paraId="16309AB5" w14:textId="668CFC21" w:rsidR="008803BC" w:rsidRPr="0088531D" w:rsidRDefault="008803BC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5247C" w14:textId="77777777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  <w:p w14:paraId="4D7DE326" w14:textId="58CA3A23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Western</w:t>
            </w:r>
          </w:p>
          <w:p w14:paraId="3ED901FD" w14:textId="77777777" w:rsidR="008803BC" w:rsidRPr="0088531D" w:rsidRDefault="008803BC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  <w:p w14:paraId="61ABCA53" w14:textId="12A5A016" w:rsidR="008803BC" w:rsidRPr="0088531D" w:rsidRDefault="008803BC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84B39" w14:textId="77777777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  <w:p w14:paraId="5A4ADF13" w14:textId="150F03D5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dds (95%</w:t>
            </w:r>
            <w:r w:rsidR="008F68DC" w:rsidRPr="0088531D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  <w:p w14:paraId="5174C563" w14:textId="77777777" w:rsidR="008803BC" w:rsidRPr="0088531D" w:rsidRDefault="008803BC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  <w:p w14:paraId="167DB150" w14:textId="25BDCFEF" w:rsidR="008803BC" w:rsidRPr="0088531D" w:rsidRDefault="008803BC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709BD" w14:textId="77777777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  <w:p w14:paraId="50928D3F" w14:textId="64C577D5" w:rsidR="009E2ACA" w:rsidRPr="0088531D" w:rsidRDefault="006B6F38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 w:hint="eastAsia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="009E2ACA"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value</w:t>
            </w:r>
            <w:r w:rsidR="009E2ACA" w:rsidRPr="0088531D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*</w:t>
            </w:r>
          </w:p>
          <w:p w14:paraId="38B80974" w14:textId="77777777" w:rsidR="008803BC" w:rsidRPr="0088531D" w:rsidRDefault="008803BC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  <w:p w14:paraId="6F0817C3" w14:textId="35CD8A01" w:rsidR="008803BC" w:rsidRPr="0088531D" w:rsidRDefault="008803BC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8531D" w:rsidRPr="0088531D" w14:paraId="05CCA0EA" w14:textId="77777777" w:rsidTr="0046479F">
        <w:trPr>
          <w:gridAfter w:val="1"/>
          <w:wAfter w:w="478" w:type="dxa"/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3DF7ED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ntrum score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4582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7F04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A0C7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FACF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D59B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5F44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3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AA3E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CDC9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79E1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68C1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8531D" w:rsidRPr="0088531D" w14:paraId="00DD09DE" w14:textId="77777777" w:rsidTr="0046479F">
        <w:trPr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DA99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ctivity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CBCB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≥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041E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C579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0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6CE1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60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B6DF" w14:textId="1710B24D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7F9F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.S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E534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F235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878A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9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7A05" w14:textId="3731B54C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F733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.S.</w:t>
            </w:r>
          </w:p>
        </w:tc>
      </w:tr>
      <w:tr w:rsidR="0088531D" w:rsidRPr="0088531D" w14:paraId="7631C82C" w14:textId="77777777" w:rsidTr="0046479F">
        <w:trPr>
          <w:trHeight w:val="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2ED0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BEFF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5A52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0967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99F3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B779" w14:textId="4C6B56D3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(0.7-5.5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7FA2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7285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3E24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E583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A4F0" w14:textId="2487DDAC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(0.1-2.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5691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8531D" w:rsidRPr="0088531D" w14:paraId="0D6F9054" w14:textId="77777777" w:rsidTr="003910B8">
        <w:trPr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3578" w14:textId="0AFABE33" w:rsidR="00990E7A" w:rsidRPr="0088531D" w:rsidRDefault="00990E7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Inflammation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359B" w14:textId="77777777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≥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A1FF" w14:textId="77777777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8CA7" w14:textId="77777777" w:rsidR="00990E7A" w:rsidRPr="0088531D" w:rsidRDefault="00990E7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1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B469" w14:textId="77777777" w:rsidR="00990E7A" w:rsidRPr="0088531D" w:rsidRDefault="00990E7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26DE" w14:textId="4CEEB8E3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DCE8" w14:textId="77777777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.S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63FC" w14:textId="77777777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7AC2" w14:textId="77777777" w:rsidR="00990E7A" w:rsidRPr="0088531D" w:rsidRDefault="00990E7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57DE" w14:textId="77777777" w:rsidR="00990E7A" w:rsidRPr="0088531D" w:rsidRDefault="00990E7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98</w:t>
            </w:r>
          </w:p>
        </w:tc>
        <w:tc>
          <w:tcPr>
            <w:tcW w:w="992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FAEFF" w14:textId="22CE61E9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―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542F" w14:textId="77777777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.S.</w:t>
            </w:r>
          </w:p>
        </w:tc>
      </w:tr>
      <w:tr w:rsidR="0088531D" w:rsidRPr="0088531D" w14:paraId="7CAEAB6C" w14:textId="77777777" w:rsidTr="003910B8">
        <w:trPr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A6BC" w14:textId="77777777" w:rsidR="00990E7A" w:rsidRPr="0088531D" w:rsidRDefault="00990E7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20F7" w14:textId="77777777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0C4E" w14:textId="77777777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062C" w14:textId="77777777" w:rsidR="00990E7A" w:rsidRPr="0088531D" w:rsidRDefault="00990E7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86F2" w14:textId="77777777" w:rsidR="00990E7A" w:rsidRPr="0088531D" w:rsidRDefault="00990E7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DE42" w14:textId="2A90B9E4" w:rsidR="00990E7A" w:rsidRPr="0088531D" w:rsidRDefault="00990E7A" w:rsidP="00A7071F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(0.0-16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7CFE" w14:textId="77777777" w:rsidR="00990E7A" w:rsidRPr="0088531D" w:rsidRDefault="00990E7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EF25" w14:textId="77777777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343D" w14:textId="77777777" w:rsidR="00990E7A" w:rsidRPr="0088531D" w:rsidRDefault="00990E7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BACF" w14:textId="77777777" w:rsidR="00990E7A" w:rsidRPr="0088531D" w:rsidRDefault="00990E7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92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8F4F" w14:textId="77777777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AA22" w14:textId="77777777" w:rsidR="00990E7A" w:rsidRPr="0088531D" w:rsidRDefault="00990E7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8531D" w:rsidRPr="0088531D" w14:paraId="3A202D8E" w14:textId="77777777" w:rsidTr="0046479F">
        <w:trPr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3C9A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trophy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CF37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≥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4F67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08EC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7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0BCA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3E38" w14:textId="2D81C93F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4.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AB4F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BBAF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F513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C534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1390" w14:textId="458712DE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5393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.S.</w:t>
            </w:r>
          </w:p>
        </w:tc>
      </w:tr>
      <w:tr w:rsidR="0088531D" w:rsidRPr="0088531D" w14:paraId="3421A27E" w14:textId="77777777" w:rsidTr="0046479F">
        <w:trPr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83DD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A8FB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AA2C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2CDC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A359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8CB6" w14:textId="41F6D61B" w:rsidR="009E2ACA" w:rsidRPr="0088531D" w:rsidRDefault="009E2ACA" w:rsidP="00A7071F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(2.1-8.3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F3DE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45A5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950C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B97D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B8DE" w14:textId="774CF20F" w:rsidR="009E2ACA" w:rsidRPr="0088531D" w:rsidRDefault="009E2ACA" w:rsidP="00A7071F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(0.4-5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E8EC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8531D" w:rsidRPr="0088531D" w14:paraId="0B42F774" w14:textId="77777777" w:rsidTr="0046479F">
        <w:trPr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7FE3" w14:textId="045D47D3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Metaplasi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DF36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≥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5B91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A2FD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B187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7E47" w14:textId="35C9BD83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8.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5BC2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05F4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51BC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68F1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E8FA" w14:textId="5DEF0ED3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8960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.S.</w:t>
            </w:r>
          </w:p>
        </w:tc>
      </w:tr>
      <w:tr w:rsidR="0088531D" w:rsidRPr="0088531D" w14:paraId="5EBAE3C4" w14:textId="77777777" w:rsidTr="0046479F">
        <w:trPr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CCDF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5588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4FE5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F183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0908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67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3499" w14:textId="3C0160BB" w:rsidR="009E2ACA" w:rsidRPr="0088531D" w:rsidRDefault="009E2ACA" w:rsidP="00A7071F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(2.8-33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B05E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D75E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2D74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A218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7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3C60" w14:textId="2EB019EC" w:rsidR="009E2ACA" w:rsidRPr="0088531D" w:rsidRDefault="009E2ACA" w:rsidP="00A7071F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(1.0-9.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F78E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8531D" w:rsidRPr="0088531D" w14:paraId="5DF0C72B" w14:textId="77777777" w:rsidTr="0046479F">
        <w:trPr>
          <w:gridAfter w:val="1"/>
          <w:wAfter w:w="478" w:type="dxa"/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7AAE15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orpus score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659A" w14:textId="77777777" w:rsidR="009E2ACA" w:rsidRPr="0088531D" w:rsidRDefault="009E2ACA" w:rsidP="00A7071F">
            <w:pPr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9100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6E7E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81D0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B838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0F66" w14:textId="77777777" w:rsidR="009E2ACA" w:rsidRPr="0088531D" w:rsidRDefault="009E2ACA" w:rsidP="00A7071F">
            <w:pPr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B67D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AB9A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3D1D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5947" w14:textId="77777777" w:rsidR="009E2ACA" w:rsidRPr="0088531D" w:rsidRDefault="009E2ACA" w:rsidP="00A7071F">
            <w:pPr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</w:tr>
      <w:tr w:rsidR="0088531D" w:rsidRPr="0088531D" w14:paraId="26C6280D" w14:textId="77777777" w:rsidTr="0046479F">
        <w:trPr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964F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ctivity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3ECC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≥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1976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9550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0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08E9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AD62" w14:textId="547FC79E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8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612A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7CED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3C74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1C5D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8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D6C2" w14:textId="6F31897E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.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8214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.S.</w:t>
            </w:r>
          </w:p>
        </w:tc>
      </w:tr>
      <w:tr w:rsidR="0088531D" w:rsidRPr="0088531D" w14:paraId="16E321A9" w14:textId="77777777" w:rsidTr="0046479F">
        <w:trPr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3073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6852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5FBA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622D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18B5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D915" w14:textId="266A0FE3" w:rsidR="009E2ACA" w:rsidRPr="0088531D" w:rsidRDefault="009E2ACA" w:rsidP="00A7071F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(4.1-</w:t>
            </w:r>
            <w:r w:rsidRPr="0088531D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20</w:t>
            </w: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C1E4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F157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6235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6FA9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6928" w14:textId="5C362576" w:rsidR="009E2ACA" w:rsidRPr="0088531D" w:rsidRDefault="009E2ACA" w:rsidP="00A7071F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(0.4-12</w:t>
            </w:r>
            <w:r w:rsidRPr="0088531D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4</w:t>
            </w: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F74D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8531D" w:rsidRPr="0088531D" w14:paraId="4F5118B4" w14:textId="77777777" w:rsidTr="0046479F">
        <w:trPr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1E52" w14:textId="7DA3A6DF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Inflammation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0608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≥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8F8C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C1B3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1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FA0C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684F" w14:textId="26885169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.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A99F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.S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E33F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C15B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6EE4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97</w:t>
            </w:r>
          </w:p>
        </w:tc>
        <w:tc>
          <w:tcPr>
            <w:tcW w:w="992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1E875" w14:textId="158E8C8C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―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C339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.S.</w:t>
            </w:r>
          </w:p>
        </w:tc>
      </w:tr>
      <w:tr w:rsidR="0088531D" w:rsidRPr="0088531D" w14:paraId="56381109" w14:textId="77777777" w:rsidTr="0046479F">
        <w:trPr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97AA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52A2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A363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EED3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D0AB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1CEA" w14:textId="11C33031" w:rsidR="009E2ACA" w:rsidRPr="0088531D" w:rsidRDefault="009E2ACA" w:rsidP="00A7071F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(0.7-22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3352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A36F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C094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ACC7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92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4548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9FB8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8531D" w:rsidRPr="0088531D" w14:paraId="17FF0CCB" w14:textId="77777777" w:rsidTr="0046479F">
        <w:trPr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7324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trophy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02FE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≥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D237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462B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D6AF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C31A" w14:textId="5EED3621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4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99E2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0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39FC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4BF1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3CC2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C102" w14:textId="49AD3DCB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3E19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.S.</w:t>
            </w:r>
          </w:p>
        </w:tc>
      </w:tr>
      <w:tr w:rsidR="0088531D" w:rsidRPr="0088531D" w14:paraId="5A885616" w14:textId="77777777" w:rsidTr="0046479F">
        <w:trPr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74B4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F6A1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B3DA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AA75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1270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148D" w14:textId="486FDBEE" w:rsidR="009E2ACA" w:rsidRPr="0088531D" w:rsidRDefault="009E2ACA" w:rsidP="00A7071F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(1.8-10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3219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D0DB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515B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C3D5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AFED" w14:textId="28861DE6" w:rsidR="009E2ACA" w:rsidRPr="0088531D" w:rsidRDefault="009E2ACA" w:rsidP="00A7071F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(0.4-4.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E001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8531D" w:rsidRPr="0088531D" w14:paraId="7887A2F4" w14:textId="77777777" w:rsidTr="0046479F">
        <w:trPr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6E06" w14:textId="21A620EF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Metaplasi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A277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≥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ED0E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F66B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59E3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92" w:type="dxa"/>
            <w:gridSpan w:val="5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C57" w14:textId="5F7D1C4F" w:rsidR="009E2ACA" w:rsidRPr="0088531D" w:rsidRDefault="009E2ACA" w:rsidP="00A7071F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88531D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―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B509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00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AF349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0945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5610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6DEB" w14:textId="0450B45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.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9C80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.S.</w:t>
            </w:r>
          </w:p>
        </w:tc>
      </w:tr>
      <w:tr w:rsidR="0088531D" w:rsidRPr="0088531D" w14:paraId="2E35E5C9" w14:textId="77777777" w:rsidTr="0046479F">
        <w:trPr>
          <w:trHeight w:val="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5D49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69B2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AB7E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D54A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0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73E4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71</w:t>
            </w:r>
          </w:p>
        </w:tc>
        <w:tc>
          <w:tcPr>
            <w:tcW w:w="992" w:type="dxa"/>
            <w:gridSpan w:val="5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BCE8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EA45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38AC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15FF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A6AF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9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799E" w14:textId="3AE68017" w:rsidR="009E2ACA" w:rsidRPr="0088531D" w:rsidRDefault="009E2ACA" w:rsidP="00A7071F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(0.3-8.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6768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8531D" w:rsidRPr="0088531D" w14:paraId="12F67751" w14:textId="77777777" w:rsidTr="0046479F">
        <w:trPr>
          <w:gridAfter w:val="4"/>
          <w:wAfter w:w="1547" w:type="dxa"/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73D5" w14:textId="77777777" w:rsidR="009E2ACA" w:rsidRPr="0088531D" w:rsidRDefault="009E2ACA" w:rsidP="00A7071F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ntrum &amp; Corpus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B2DD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9430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CF5A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8856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2084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3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1030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F008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4C2E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626A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8531D" w:rsidRPr="0088531D" w14:paraId="4CE27F9D" w14:textId="77777777" w:rsidTr="0046479F">
        <w:trPr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2D1A" w14:textId="32975CAE" w:rsidR="009E2ACA" w:rsidRPr="0088531D" w:rsidRDefault="009E2ACA" w:rsidP="00A7071F">
            <w:pPr>
              <w:widowControl/>
              <w:spacing w:line="240" w:lineRule="exact"/>
              <w:ind w:right="55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LGA stage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0DA5" w14:textId="7D0C3F5C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≥</w:t>
            </w:r>
            <w:r w:rsidR="00420C40" w:rsidRPr="0088531D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AF9D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F560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9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2776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AD90" w14:textId="6A28256D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5.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4308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5BF5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7581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DC36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DCDB" w14:textId="4D7A4C80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.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A436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.S.</w:t>
            </w:r>
          </w:p>
        </w:tc>
      </w:tr>
      <w:tr w:rsidR="0088531D" w:rsidRPr="0088531D" w14:paraId="46CAEE15" w14:textId="77777777" w:rsidTr="0046479F">
        <w:trPr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7544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7344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8B01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66C7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A9B9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F858" w14:textId="083CC960" w:rsidR="009E2ACA" w:rsidRPr="0088531D" w:rsidRDefault="009E2ACA" w:rsidP="00A7071F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(2.8-11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3583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D1DB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B4A5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01F8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73BE" w14:textId="365585DF" w:rsidR="009E2ACA" w:rsidRPr="0088531D" w:rsidRDefault="009E2ACA" w:rsidP="00A7071F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(0.6-2</w:t>
            </w:r>
            <w:r w:rsidRPr="0088531D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7</w:t>
            </w: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0209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8531D" w:rsidRPr="0088531D" w14:paraId="44F65BB5" w14:textId="77777777" w:rsidTr="0046479F">
        <w:trPr>
          <w:trHeight w:val="23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7B29" w14:textId="60360F8E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LGIM stage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C470" w14:textId="7BE1316C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≥</w:t>
            </w:r>
            <w:r w:rsidR="00420C40" w:rsidRPr="0088531D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BB71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B438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9DD6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FE3F" w14:textId="1B36D04A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9.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991F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F2C2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D4AB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75F2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85E1" w14:textId="0BC3894D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CEB9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0310</w:t>
            </w:r>
          </w:p>
        </w:tc>
      </w:tr>
      <w:tr w:rsidR="0088531D" w:rsidRPr="0088531D" w14:paraId="4AF44DE4" w14:textId="77777777" w:rsidTr="00990E7A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1A0D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42C2" w14:textId="77777777" w:rsidR="009E2ACA" w:rsidRPr="0088531D" w:rsidRDefault="009E2AC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4314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2CF5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7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92EA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67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E1AA" w14:textId="45E1798F" w:rsidR="009E2ACA" w:rsidRPr="0088531D" w:rsidRDefault="009E2ACA" w:rsidP="00A7071F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(3.2-38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1B9D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1C3E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57EF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2466" w14:textId="77777777" w:rsidR="009E2ACA" w:rsidRPr="0088531D" w:rsidRDefault="009E2AC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6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15DA" w14:textId="5DFAD9EE" w:rsidR="009E2ACA" w:rsidRPr="0088531D" w:rsidRDefault="009E2ACA" w:rsidP="00A7071F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(1.1-1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19E5" w14:textId="77777777" w:rsidR="009E2ACA" w:rsidRPr="0088531D" w:rsidRDefault="009E2ACA" w:rsidP="00A7071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88531D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990E7A" w:rsidRPr="0088531D" w14:paraId="22BF75C1" w14:textId="77777777" w:rsidTr="0046479F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4042C1" w14:textId="77777777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4DAABF" w14:textId="77777777" w:rsidR="00990E7A" w:rsidRPr="0088531D" w:rsidRDefault="00990E7A" w:rsidP="00A7071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9C49EA" w14:textId="77777777" w:rsidR="00990E7A" w:rsidRPr="0088531D" w:rsidRDefault="00990E7A" w:rsidP="00A7071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CC5864" w14:textId="77777777" w:rsidR="00990E7A" w:rsidRPr="0088531D" w:rsidRDefault="00990E7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67F1FB" w14:textId="77777777" w:rsidR="00990E7A" w:rsidRPr="0088531D" w:rsidRDefault="00990E7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BB1B8D" w14:textId="77777777" w:rsidR="00990E7A" w:rsidRPr="0088531D" w:rsidRDefault="00990E7A" w:rsidP="00A7071F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1CC33F" w14:textId="77777777" w:rsidR="00990E7A" w:rsidRPr="0088531D" w:rsidRDefault="00990E7A" w:rsidP="00A7071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7B0541" w14:textId="77777777" w:rsidR="00990E7A" w:rsidRPr="0088531D" w:rsidRDefault="00990E7A" w:rsidP="00A7071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855F63" w14:textId="77777777" w:rsidR="00990E7A" w:rsidRPr="0088531D" w:rsidRDefault="00990E7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A92B77" w14:textId="77777777" w:rsidR="00990E7A" w:rsidRPr="0088531D" w:rsidRDefault="00990E7A" w:rsidP="00A7071F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F5272F" w14:textId="77777777" w:rsidR="00990E7A" w:rsidRPr="0088531D" w:rsidRDefault="00990E7A" w:rsidP="00A7071F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ECFD54" w14:textId="77777777" w:rsidR="00990E7A" w:rsidRPr="0088531D" w:rsidRDefault="00990E7A" w:rsidP="00A7071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5DC7B5C5" w14:textId="77777777" w:rsidR="00F86931" w:rsidRPr="0088531D" w:rsidRDefault="00F86931" w:rsidP="00A7071F">
      <w:pPr>
        <w:spacing w:line="240" w:lineRule="exact"/>
        <w:jc w:val="left"/>
        <w:rPr>
          <w:rFonts w:ascii="Times New Roman" w:hAnsi="Times New Roman" w:cs="Times New Roman"/>
          <w:color w:val="000000" w:themeColor="text1"/>
        </w:rPr>
      </w:pPr>
    </w:p>
    <w:p w14:paraId="4D341B8D" w14:textId="151BFC7C" w:rsidR="0011064F" w:rsidRPr="0088531D" w:rsidRDefault="008F68DC" w:rsidP="00A7071F">
      <w:pPr>
        <w:spacing w:line="240" w:lineRule="exact"/>
        <w:jc w:val="left"/>
        <w:rPr>
          <w:rFonts w:ascii="Times New Roman" w:hAnsi="Times New Roman" w:cs="Times New Roman"/>
          <w:color w:val="000000" w:themeColor="text1"/>
        </w:rPr>
      </w:pPr>
      <w:r w:rsidRPr="0088531D">
        <w:rPr>
          <w:rFonts w:ascii="Times New Roman" w:hAnsi="Times New Roman" w:cs="Times New Roman"/>
          <w:color w:val="000000" w:themeColor="text1"/>
        </w:rPr>
        <w:t>Metaplasia, intestinal metaplasia; 95% CI, 95% confidence interval; N.S., not significant; OLGA, Operative Link on Gastritis Assessment; OLGIM, Operative Link on Gastric Intestinal Metaplasia Assessment.</w:t>
      </w:r>
      <w:r w:rsidR="0011064F" w:rsidRPr="0088531D">
        <w:rPr>
          <w:rStyle w:val="apple-converted-space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="0011064F" w:rsidRPr="0088531D">
        <w:rPr>
          <w:rFonts w:ascii="Times New Roman" w:eastAsia="游明朝" w:hAnsi="Times New Roman" w:cs="Times New Roman"/>
          <w:color w:val="000000" w:themeColor="text1"/>
          <w:kern w:val="0"/>
          <w:szCs w:val="21"/>
        </w:rPr>
        <w:t>*Fisher’s exact test</w:t>
      </w:r>
      <w:r w:rsidR="00401BCC" w:rsidRPr="0088531D">
        <w:rPr>
          <w:rFonts w:ascii="Times New Roman" w:eastAsia="游明朝" w:hAnsi="Times New Roman" w:cs="Times New Roman" w:hint="eastAsia"/>
          <w:color w:val="000000" w:themeColor="text1"/>
          <w:kern w:val="0"/>
          <w:szCs w:val="21"/>
        </w:rPr>
        <w:t>.</w:t>
      </w:r>
    </w:p>
    <w:p w14:paraId="6D118643" w14:textId="7FAD0BA3" w:rsidR="009E708C" w:rsidRPr="0088531D" w:rsidRDefault="009E708C" w:rsidP="00A7071F">
      <w:pPr>
        <w:spacing w:line="240" w:lineRule="exact"/>
        <w:jc w:val="left"/>
        <w:rPr>
          <w:rFonts w:ascii="Times New Roman" w:hAnsi="Times New Roman" w:cs="Times New Roman"/>
          <w:color w:val="000000" w:themeColor="text1"/>
        </w:rPr>
      </w:pPr>
    </w:p>
    <w:p w14:paraId="195D0CA8" w14:textId="77777777" w:rsidR="00764D33" w:rsidRPr="0088531D" w:rsidRDefault="00764D33" w:rsidP="00A7071F">
      <w:pPr>
        <w:spacing w:line="240" w:lineRule="exact"/>
        <w:rPr>
          <w:rFonts w:ascii="Times New Roman" w:hAnsi="Times New Roman" w:cs="Times New Roman"/>
          <w:color w:val="000000" w:themeColor="text1"/>
        </w:rPr>
      </w:pPr>
    </w:p>
    <w:p w14:paraId="59A0DFC8" w14:textId="77777777" w:rsidR="009969B9" w:rsidRPr="0088531D" w:rsidRDefault="009969B9" w:rsidP="00A7071F">
      <w:pPr>
        <w:spacing w:line="240" w:lineRule="exact"/>
        <w:rPr>
          <w:rFonts w:ascii="Times New Roman" w:hAnsi="Times New Roman" w:cs="Times New Roman"/>
          <w:color w:val="000000" w:themeColor="text1"/>
        </w:rPr>
      </w:pPr>
    </w:p>
    <w:sectPr w:rsidR="009969B9" w:rsidRPr="0088531D" w:rsidSect="00D3783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A47DE1" w14:textId="77777777" w:rsidR="001E5583" w:rsidRDefault="001E5583" w:rsidP="00386CB9">
      <w:r>
        <w:separator/>
      </w:r>
    </w:p>
  </w:endnote>
  <w:endnote w:type="continuationSeparator" w:id="0">
    <w:p w14:paraId="48933903" w14:textId="77777777" w:rsidR="001E5583" w:rsidRDefault="001E5583" w:rsidP="00386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C3231" w14:textId="77777777" w:rsidR="001E5583" w:rsidRDefault="001E5583" w:rsidP="00386CB9">
      <w:r>
        <w:separator/>
      </w:r>
    </w:p>
  </w:footnote>
  <w:footnote w:type="continuationSeparator" w:id="0">
    <w:p w14:paraId="0FD764BC" w14:textId="77777777" w:rsidR="001E5583" w:rsidRDefault="001E5583" w:rsidP="00386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D33"/>
    <w:rsid w:val="00007A5A"/>
    <w:rsid w:val="00011B7F"/>
    <w:rsid w:val="00082E1C"/>
    <w:rsid w:val="0008544A"/>
    <w:rsid w:val="000905AC"/>
    <w:rsid w:val="000D5FD5"/>
    <w:rsid w:val="000D6D09"/>
    <w:rsid w:val="0011064F"/>
    <w:rsid w:val="0012264A"/>
    <w:rsid w:val="0012342F"/>
    <w:rsid w:val="00166F00"/>
    <w:rsid w:val="001B6A9F"/>
    <w:rsid w:val="001E1A27"/>
    <w:rsid w:val="001E5583"/>
    <w:rsid w:val="002140FE"/>
    <w:rsid w:val="00234AAB"/>
    <w:rsid w:val="00241CE2"/>
    <w:rsid w:val="00265401"/>
    <w:rsid w:val="002733A8"/>
    <w:rsid w:val="0029712F"/>
    <w:rsid w:val="002D3449"/>
    <w:rsid w:val="002F04BC"/>
    <w:rsid w:val="00320B4C"/>
    <w:rsid w:val="00337766"/>
    <w:rsid w:val="0035106F"/>
    <w:rsid w:val="003518A4"/>
    <w:rsid w:val="00386CB9"/>
    <w:rsid w:val="003A04AA"/>
    <w:rsid w:val="00401BCC"/>
    <w:rsid w:val="00420C40"/>
    <w:rsid w:val="0046479F"/>
    <w:rsid w:val="00476A8F"/>
    <w:rsid w:val="004D618D"/>
    <w:rsid w:val="004F40FB"/>
    <w:rsid w:val="00502A1B"/>
    <w:rsid w:val="00520DE7"/>
    <w:rsid w:val="0057550A"/>
    <w:rsid w:val="00635B44"/>
    <w:rsid w:val="006544F0"/>
    <w:rsid w:val="00677D51"/>
    <w:rsid w:val="006976F8"/>
    <w:rsid w:val="006B38FB"/>
    <w:rsid w:val="006B6F38"/>
    <w:rsid w:val="00711AED"/>
    <w:rsid w:val="00737CE2"/>
    <w:rsid w:val="00764D33"/>
    <w:rsid w:val="007870DE"/>
    <w:rsid w:val="007A5506"/>
    <w:rsid w:val="007B3375"/>
    <w:rsid w:val="007B5593"/>
    <w:rsid w:val="007C34A0"/>
    <w:rsid w:val="008800F0"/>
    <w:rsid w:val="008803BC"/>
    <w:rsid w:val="0088531D"/>
    <w:rsid w:val="00886542"/>
    <w:rsid w:val="0089462D"/>
    <w:rsid w:val="008A24D9"/>
    <w:rsid w:val="008C65B1"/>
    <w:rsid w:val="008F68DC"/>
    <w:rsid w:val="00932F9C"/>
    <w:rsid w:val="009717CE"/>
    <w:rsid w:val="00972B4F"/>
    <w:rsid w:val="00990E7A"/>
    <w:rsid w:val="009969B9"/>
    <w:rsid w:val="009A3C23"/>
    <w:rsid w:val="009C63FF"/>
    <w:rsid w:val="009E2ACA"/>
    <w:rsid w:val="009E708C"/>
    <w:rsid w:val="00A30269"/>
    <w:rsid w:val="00A369DF"/>
    <w:rsid w:val="00A3791F"/>
    <w:rsid w:val="00A425B7"/>
    <w:rsid w:val="00A4412B"/>
    <w:rsid w:val="00A51F22"/>
    <w:rsid w:val="00A7071F"/>
    <w:rsid w:val="00A72E33"/>
    <w:rsid w:val="00AC0783"/>
    <w:rsid w:val="00AC546C"/>
    <w:rsid w:val="00AD1578"/>
    <w:rsid w:val="00B26DB0"/>
    <w:rsid w:val="00B5782F"/>
    <w:rsid w:val="00B90789"/>
    <w:rsid w:val="00BA6BBD"/>
    <w:rsid w:val="00C70469"/>
    <w:rsid w:val="00C75116"/>
    <w:rsid w:val="00C83BF3"/>
    <w:rsid w:val="00CA24EF"/>
    <w:rsid w:val="00CC363C"/>
    <w:rsid w:val="00CF1D31"/>
    <w:rsid w:val="00D37839"/>
    <w:rsid w:val="00D67485"/>
    <w:rsid w:val="00D96E54"/>
    <w:rsid w:val="00DB5B37"/>
    <w:rsid w:val="00E1726B"/>
    <w:rsid w:val="00E20EDF"/>
    <w:rsid w:val="00E74A7D"/>
    <w:rsid w:val="00E9262A"/>
    <w:rsid w:val="00F4320C"/>
    <w:rsid w:val="00F47CB6"/>
    <w:rsid w:val="00F67EB0"/>
    <w:rsid w:val="00F73852"/>
    <w:rsid w:val="00F86931"/>
    <w:rsid w:val="00FA0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BB707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4D3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4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4D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4D3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4D3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4D3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4D3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4D3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4D3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4D3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64D3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64D3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64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64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64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64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64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64D3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64D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64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4D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64D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4D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64D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4D3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64D3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64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64D3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64D3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86CB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86CB9"/>
  </w:style>
  <w:style w:type="paragraph" w:styleId="ac">
    <w:name w:val="footer"/>
    <w:basedOn w:val="a"/>
    <w:link w:val="ad"/>
    <w:uiPriority w:val="99"/>
    <w:unhideWhenUsed/>
    <w:rsid w:val="00386CB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86CB9"/>
  </w:style>
  <w:style w:type="character" w:customStyle="1" w:styleId="apple-converted-space">
    <w:name w:val="apple-converted-space"/>
    <w:basedOn w:val="a0"/>
    <w:rsid w:val="009E708C"/>
  </w:style>
  <w:style w:type="paragraph" w:styleId="ae">
    <w:name w:val="Revision"/>
    <w:hidden/>
    <w:uiPriority w:val="99"/>
    <w:semiHidden/>
    <w:rsid w:val="00AC07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0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04-07T11:54:00Z</cp:lastPrinted>
  <dcterms:created xsi:type="dcterms:W3CDTF">2025-05-25T07:56:00Z</dcterms:created>
  <dcterms:modified xsi:type="dcterms:W3CDTF">2025-06-03T07:17:00Z</dcterms:modified>
</cp:coreProperties>
</file>